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4E286" w14:textId="77777777" w:rsidR="000A3F7F" w:rsidRPr="00A70C18" w:rsidRDefault="000A3F7F" w:rsidP="000A3F7F">
      <w:bookmarkStart w:id="0" w:name="_GoBack"/>
      <w:bookmarkEnd w:id="0"/>
    </w:p>
    <w:tbl>
      <w:tblPr>
        <w:tblW w:w="7761" w:type="dxa"/>
        <w:tblInd w:w="93" w:type="dxa"/>
        <w:tblLook w:val="04A0" w:firstRow="1" w:lastRow="0" w:firstColumn="1" w:lastColumn="0" w:noHBand="0" w:noVBand="1"/>
      </w:tblPr>
      <w:tblGrid>
        <w:gridCol w:w="4647"/>
        <w:gridCol w:w="1040"/>
        <w:gridCol w:w="1040"/>
        <w:gridCol w:w="977"/>
        <w:gridCol w:w="222"/>
      </w:tblGrid>
      <w:tr w:rsidR="00944977" w:rsidRPr="00944977" w14:paraId="346B956D" w14:textId="77777777" w:rsidTr="00944977">
        <w:trPr>
          <w:trHeight w:val="320"/>
        </w:trPr>
        <w:tc>
          <w:tcPr>
            <w:tcW w:w="776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F38B" w14:textId="77777777" w:rsid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14:paraId="4AA5CC33" w14:textId="77777777" w:rsid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14:paraId="55979CEA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ble S2: Means scores for each item and all items by clusters</w:t>
            </w:r>
          </w:p>
        </w:tc>
      </w:tr>
      <w:tr w:rsidR="00944977" w:rsidRPr="00944977" w14:paraId="5D17D080" w14:textId="77777777" w:rsidTr="00944977">
        <w:trPr>
          <w:trHeight w:val="340"/>
        </w:trPr>
        <w:tc>
          <w:tcPr>
            <w:tcW w:w="4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36F7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5655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C1FD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C8D9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00AE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09A88369" w14:textId="77777777" w:rsidTr="00944977">
        <w:trPr>
          <w:trHeight w:val="320"/>
        </w:trPr>
        <w:tc>
          <w:tcPr>
            <w:tcW w:w="4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AEAA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16 </w:t>
            </w:r>
            <w:proofErr w:type="spellStart"/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adlicalisation</w:t>
            </w:r>
            <w:proofErr w:type="spellEnd"/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Item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ACBE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A799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89B9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62D6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2926C936" w14:textId="77777777" w:rsidTr="00944977">
        <w:trPr>
          <w:trHeight w:val="32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1A8E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7108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(N=9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29A1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(N=42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EAB8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(N=92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5787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4FFE3652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D723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eople who: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2E3B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8971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7F35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ED8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64234438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6B94F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FD83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D876C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0563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87EC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6AF5F44B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103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ake part in non-violent political protest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2E4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44EE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FD5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620A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31588855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9D934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98C0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6D725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84E4E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D217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657D768D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05C3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Minor crime in political protests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DE5C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511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6841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5F9B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4A6127C4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9F6BC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5945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9724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F0935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AE1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34859658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77FA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Use violence in political protest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6944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3F6E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1DD2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10B4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0135CE72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765A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A2002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A0E0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9B66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2B7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25A28087" w14:textId="77777777" w:rsidTr="00944977">
        <w:trPr>
          <w:trHeight w:val="30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977A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hreats of terrorist actions as part of political pro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CF4E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BA38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AE18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8796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0634EBFA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7842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Organize radical groups but do not participat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652D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4A16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68F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A40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3EC126D2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D7750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71952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2FCA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D196C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1130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156B5332" w14:textId="77777777" w:rsidTr="00944977">
        <w:trPr>
          <w:trHeight w:val="30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0B9A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ommit terrorist actions as form of political pro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C718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CDBE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CCAF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4D89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46F35243" w14:textId="77777777" w:rsidTr="00944977">
        <w:trPr>
          <w:trHeight w:val="30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5125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EA2E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DC92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C286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7B1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1EBCDBB0" w14:textId="77777777" w:rsidTr="00944977">
        <w:trPr>
          <w:trHeight w:val="30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C0AF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he following actions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EC70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7010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D474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A49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17608BD8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A842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Violence to protect your family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C418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9792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A77C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2C05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1AD43E30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90A4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E61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65D78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C9F41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840A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60D4C9B3" w14:textId="77777777" w:rsidTr="00944977">
        <w:trPr>
          <w:trHeight w:val="7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8703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Violence organized by groups to protect your own race, religion, trib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542E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5D9A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9E35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391C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6D626374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AD2C2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44A8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CB02E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FADF4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29EF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60BA33BE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4AB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Violence to fight injustice by the polic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B66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AE72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35D0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3B4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64436B9F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FFAAE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0CC51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AF081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5DB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2BF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43A38855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A27C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Violence to fight injustice by governments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1BDB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6BDC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C5D0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B62C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7777C49B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1F041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AE37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8E86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5DEE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698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6192E1B4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61C6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Bombs to fight injustic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BF52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9730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E393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820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399CAEAA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9AB6D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26A29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8082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DE5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2ECF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5920820C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8613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uicide bombs to fight injustic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6A55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1A25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BA10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A945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32DB42F9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F939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AEB02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66367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1853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DA95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3AFBB574" w14:textId="77777777" w:rsidTr="00944977">
        <w:trPr>
          <w:trHeight w:val="30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10D1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British Government sending troops to Afghanistan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EAE7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9CF8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DC71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8C0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3E02F291" w14:textId="77777777" w:rsidTr="00944977">
        <w:trPr>
          <w:trHeight w:val="500"/>
        </w:trPr>
        <w:tc>
          <w:tcPr>
            <w:tcW w:w="4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E59A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British Government sending troops to Iraq*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2335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F10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53D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597D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29AF39A4" w14:textId="77777777" w:rsidTr="00944977">
        <w:trPr>
          <w:trHeight w:val="300"/>
        </w:trPr>
        <w:tc>
          <w:tcPr>
            <w:tcW w:w="4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7C92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A2FE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955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AEE8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4DF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20EFE62F" w14:textId="77777777" w:rsidTr="00944977">
        <w:trPr>
          <w:trHeight w:val="30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1F1F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eople in Britain going to fight in Afghanist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BA3C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5EB2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6C4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0D2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65305D9D" w14:textId="77777777" w:rsidTr="00944977">
        <w:trPr>
          <w:trHeight w:val="300"/>
        </w:trPr>
        <w:tc>
          <w:tcPr>
            <w:tcW w:w="46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5E4DE6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eople in Britain going to fight in Iraq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F4C90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9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9329C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78614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D65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201F44DE" w14:textId="77777777" w:rsidTr="00944977">
        <w:trPr>
          <w:trHeight w:val="320"/>
        </w:trPr>
        <w:tc>
          <w:tcPr>
            <w:tcW w:w="4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44F0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D907E6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0F785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4719F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C577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1978F3E4" w14:textId="77777777" w:rsidTr="00944977">
        <w:trPr>
          <w:trHeight w:val="30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BBEF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39E02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3.6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198ED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2.32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4B302" w14:textId="77777777" w:rsidR="00944977" w:rsidRPr="00944977" w:rsidRDefault="00944977" w:rsidP="0094497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6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37AE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46BBD9EB" w14:textId="77777777" w:rsidTr="00944977">
        <w:trPr>
          <w:trHeight w:val="30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37F6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um of mean scores for all items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3CB2CF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A46BE4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CBE89C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A041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4A29BC88" w14:textId="77777777" w:rsidTr="00944977">
        <w:trPr>
          <w:trHeight w:val="320"/>
        </w:trPr>
        <w:tc>
          <w:tcPr>
            <w:tcW w:w="4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A3F366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4497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BD6087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2CF807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340E57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0BB9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44977" w:rsidRPr="00944977" w14:paraId="4C8A28CF" w14:textId="77777777" w:rsidTr="00944977">
        <w:trPr>
          <w:trHeight w:val="32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7EDB" w14:textId="77777777" w:rsidR="00944977" w:rsidRPr="00944977" w:rsidRDefault="00944977" w:rsidP="0094497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9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9449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verse</w:t>
            </w:r>
            <w:proofErr w:type="gramEnd"/>
            <w:r w:rsidRPr="009449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cor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5C0B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EC95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0120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D8CE" w14:textId="77777777" w:rsidR="00944977" w:rsidRPr="00944977" w:rsidRDefault="00944977" w:rsidP="00944977">
            <w:pPr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6B4C7319" w14:textId="77777777" w:rsidR="00F90DC8" w:rsidRDefault="00F90DC8"/>
    <w:sectPr w:rsidR="00F90DC8" w:rsidSect="00F90D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F7F"/>
    <w:rsid w:val="000A3F7F"/>
    <w:rsid w:val="00944977"/>
    <w:rsid w:val="00F9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A26E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7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7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56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50</Characters>
  <Application>Microsoft Macintosh Word</Application>
  <DocSecurity>0</DocSecurity>
  <Lines>9</Lines>
  <Paragraphs>2</Paragraphs>
  <ScaleCrop>false</ScaleCrop>
  <Company>QMUL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deep  Bhui</dc:creator>
  <cp:keywords/>
  <dc:description/>
  <cp:lastModifiedBy>Kamaldeep  Bhui</cp:lastModifiedBy>
  <cp:revision>2</cp:revision>
  <dcterms:created xsi:type="dcterms:W3CDTF">2014-08-16T13:20:00Z</dcterms:created>
  <dcterms:modified xsi:type="dcterms:W3CDTF">2014-08-20T06:53:00Z</dcterms:modified>
</cp:coreProperties>
</file>